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7F8DF" w14:textId="77777777" w:rsidR="00E417EE" w:rsidRPr="00CF7DFA" w:rsidRDefault="00E417EE" w:rsidP="00E417EE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</w:pPr>
      <w:bookmarkStart w:id="0" w:name="_GoBack"/>
      <w:bookmarkEnd w:id="0"/>
      <w:r w:rsidRPr="00CF7DFA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>Supplementary Materials</w:t>
      </w:r>
    </w:p>
    <w:p w14:paraId="64A36BFC" w14:textId="77777777" w:rsidR="00E417EE" w:rsidRPr="00CF7DFA" w:rsidRDefault="00E417EE" w:rsidP="00E417EE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</w:p>
    <w:p w14:paraId="6C728ED1" w14:textId="77777777" w:rsidR="00E417EE" w:rsidRPr="00CF7DFA" w:rsidRDefault="00E417EE" w:rsidP="00E417EE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Introduction</w:t>
      </w:r>
    </w:p>
    <w:p w14:paraId="01DDD3D4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  <w:t xml:space="preserve">Why did you choose to become a doctor?  </w:t>
      </w:r>
    </w:p>
    <w:p w14:paraId="36140EB5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What do you like most about your current work?</w:t>
      </w:r>
    </w:p>
    <w:p w14:paraId="3A85136B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What do you like least about your current work? </w:t>
      </w:r>
    </w:p>
    <w:p w14:paraId="1E46BC4D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What significant changes have you experienced in your profession / at work since you’ve been on your career?</w:t>
      </w:r>
    </w:p>
    <w:p w14:paraId="1AB293F1" w14:textId="77777777" w:rsidR="00E417EE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How are you affected by these changes? How do you feel about them?</w:t>
      </w:r>
    </w:p>
    <w:p w14:paraId="4FE24058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35CB47DC" w14:textId="77777777" w:rsidR="00E417EE" w:rsidRPr="00CF7DFA" w:rsidRDefault="00E417EE" w:rsidP="00E417EE">
      <w:pPr>
        <w:pStyle w:val="Listaszerbekezds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Digital health associations</w:t>
      </w:r>
    </w:p>
    <w:p w14:paraId="52909F3C" w14:textId="77777777" w:rsidR="00E417EE" w:rsidRPr="00CF7DFA" w:rsidRDefault="00E417EE" w:rsidP="00E417E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What comes to mind when you hear the term “digital health”?</w:t>
      </w:r>
    </w:p>
    <w:p w14:paraId="1139923F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What impact does digital health have on your work?</w:t>
      </w:r>
    </w:p>
    <w:p w14:paraId="68AC3F5E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3307FA1A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 xml:space="preserve">3. </w:t>
      </w:r>
      <w:r w:rsidRPr="00CF7DFA">
        <w:rPr>
          <w:rFonts w:ascii="Times New Roman" w:eastAsia="Times New Roman" w:hAnsi="Times New Roman" w:cs="Times New Roman"/>
          <w:b/>
          <w:iCs/>
          <w:sz w:val="24"/>
          <w:szCs w:val="24"/>
          <w:lang w:eastAsia="hu-HU"/>
        </w:rPr>
        <w:t>The 21st Century Physician</w:t>
      </w:r>
    </w:p>
    <w:p w14:paraId="54128213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3.1. Technological changes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 xml:space="preserve"> / Current use</w:t>
      </w:r>
    </w:p>
    <w:p w14:paraId="6514E971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</w:pPr>
    </w:p>
    <w:p w14:paraId="6E4C8C62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Do you use digital health devices / services? If yes, what?</w:t>
      </w:r>
    </w:p>
    <w:p w14:paraId="09B280DE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Do you encourage your patients to use such technologies? If so, in what way?</w:t>
      </w:r>
    </w:p>
    <w:p w14:paraId="20068277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Which technologies would you like to use in your practice? </w:t>
      </w:r>
    </w:p>
    <w:p w14:paraId="34C7E373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What do you think would be needed to incorporate these technologies into your practice?</w:t>
      </w:r>
    </w:p>
    <w:p w14:paraId="736D92E8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4DA9D035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What do you think the potential benefits of digital health can be?</w:t>
      </w:r>
    </w:p>
    <w:p w14:paraId="06A559E6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What requirements must be met by digital health tools?</w:t>
      </w:r>
    </w:p>
    <w:p w14:paraId="10767B77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Do you feel that it is more difficult to separate yourself from your work? </w:t>
      </w:r>
    </w:p>
    <w:p w14:paraId="2C6B2C78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What is the impact of the development of digital health on your private life?</w:t>
      </w:r>
    </w:p>
    <w:p w14:paraId="2695BFD4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What </w:t>
      </w:r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>do you think</w:t>
      </w: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the impact of digital technologies/health </w:t>
      </w:r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is </w:t>
      </w: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on physicians’ stress, burnout and satisfaction?</w:t>
      </w:r>
    </w:p>
    <w:p w14:paraId="59ECDF63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6F42BBB8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3.2. Physician-patient relationship</w:t>
      </w:r>
    </w:p>
    <w:p w14:paraId="6E286B1E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How do you think digital health technologies affect your doctor-patient meetings/communication/decision-making? Do you have specific examples? </w:t>
      </w:r>
    </w:p>
    <w:p w14:paraId="1FA23FAF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What benefits do you see in this change?</w:t>
      </w:r>
    </w:p>
    <w:p w14:paraId="2E71D1B3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What are the most significant drawbacks?</w:t>
      </w:r>
    </w:p>
    <w:p w14:paraId="5F86918C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lastRenderedPageBreak/>
        <w:t>How does digital health affect patient satisfaction/convenience/adherence?</w:t>
      </w:r>
    </w:p>
    <w:p w14:paraId="488A99AD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How do you imagine the ideal doctor-patient relationship?</w:t>
      </w:r>
    </w:p>
    <w:p w14:paraId="08365852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27E6E66E" w14:textId="77777777" w:rsidR="00E417EE" w:rsidRPr="00CF7DFA" w:rsidRDefault="00E417EE" w:rsidP="00E417EE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Digital health and the future</w:t>
      </w:r>
    </w:p>
    <w:p w14:paraId="6022DCFB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  <w:t>How do you see yourself and your role as a physician in five to ten years?</w:t>
      </w:r>
      <w:r w:rsidRPr="00CF7DFA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 xml:space="preserve"> </w:t>
      </w: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How do you think your medical work will change in the next 5 to 10 years?</w:t>
      </w:r>
    </w:p>
    <w:p w14:paraId="34846CEA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How do you imagine the average patient of the future?</w:t>
      </w:r>
    </w:p>
    <w:p w14:paraId="57531DC8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What will an average doctor-patient visit/relationship look like in ten years?</w:t>
      </w:r>
    </w:p>
    <w:p w14:paraId="2AAA5427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What kind of changes do you think doctors are expected to make about digital health?</w:t>
      </w:r>
    </w:p>
    <w:p w14:paraId="636B357B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What are the implications of these changes for the skills physicians need? </w:t>
      </w:r>
    </w:p>
    <w:p w14:paraId="22EF9D4E" w14:textId="77777777" w:rsidR="00E417EE" w:rsidRPr="00CF7DFA" w:rsidRDefault="00E417EE" w:rsidP="00E417EE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F7DFA">
        <w:rPr>
          <w:rFonts w:ascii="Times New Roman" w:eastAsia="Times New Roman" w:hAnsi="Times New Roman" w:cs="Times New Roman"/>
          <w:sz w:val="24"/>
          <w:szCs w:val="24"/>
          <w:lang w:eastAsia="hu-HU"/>
        </w:rPr>
        <w:t>How do you think medical training (e.g. university curriculum) should be changed regarding the use of new tools and other changes?</w:t>
      </w:r>
    </w:p>
    <w:p w14:paraId="4C9F63C6" w14:textId="77777777" w:rsidR="0077531D" w:rsidRDefault="0077531D"/>
    <w:sectPr w:rsidR="007753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5B335C"/>
    <w:multiLevelType w:val="multilevel"/>
    <w:tmpl w:val="87A41A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7EE"/>
    <w:rsid w:val="0077531D"/>
    <w:rsid w:val="00A546F3"/>
    <w:rsid w:val="00E4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D7D28"/>
  <w15:chartTrackingRefBased/>
  <w15:docId w15:val="{0ED66402-FB59-428D-8F4F-209A8732A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417EE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E417EE"/>
    <w:pPr>
      <w:ind w:left="720"/>
      <w:contextualSpacing/>
    </w:pPr>
    <w:rPr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alan Meskó</dc:creator>
  <cp:keywords/>
  <dc:description/>
  <cp:lastModifiedBy>Zsuzsa</cp:lastModifiedBy>
  <cp:revision>2</cp:revision>
  <dcterms:created xsi:type="dcterms:W3CDTF">2020-03-27T12:18:00Z</dcterms:created>
  <dcterms:modified xsi:type="dcterms:W3CDTF">2020-03-27T12:18:00Z</dcterms:modified>
</cp:coreProperties>
</file>